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9A36C" w14:textId="7F08E73D" w:rsidR="005A35F3" w:rsidRPr="005A35F3" w:rsidRDefault="00A637F8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7746A1" wp14:editId="1016DF80">
                <wp:simplePos x="0" y="0"/>
                <wp:positionH relativeFrom="margin">
                  <wp:posOffset>0</wp:posOffset>
                </wp:positionH>
                <wp:positionV relativeFrom="paragraph">
                  <wp:posOffset>-266700</wp:posOffset>
                </wp:positionV>
                <wp:extent cx="1165860" cy="266700"/>
                <wp:effectExtent l="0" t="0" r="15240" b="19050"/>
                <wp:wrapNone/>
                <wp:docPr id="3115819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8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901BE63" w14:textId="5E6A2AB0" w:rsidR="00A637F8" w:rsidRPr="00A637F8" w:rsidRDefault="00A637F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A637F8">
                              <w:rPr>
                                <w:b/>
                                <w:bCs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F7746A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-21pt;width:91.8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" fillcolor="white [3201]" strokeweight=".5pt">
                <v:textbox>
                  <w:txbxContent>
                    <w:p w14:paraId="0901BE63" w14:textId="5E6A2AB0" w:rsidR="00A637F8" w:rsidRPr="00A637F8" w:rsidRDefault="00A637F8">
                      <w:pPr>
                        <w:rPr>
                          <w:b/>
                          <w:bCs/>
                        </w:rPr>
                      </w:pPr>
                      <w:r w:rsidRPr="00A637F8">
                        <w:rPr>
                          <w:b/>
                          <w:bCs/>
                        </w:rPr>
                        <w:t>Identificat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0490D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00D1B02" wp14:editId="07E96128">
                <wp:simplePos x="0" y="0"/>
                <wp:positionH relativeFrom="margin">
                  <wp:posOffset>3208020</wp:posOffset>
                </wp:positionH>
                <wp:positionV relativeFrom="paragraph">
                  <wp:posOffset>224790</wp:posOffset>
                </wp:positionV>
                <wp:extent cx="2218266" cy="1348740"/>
                <wp:effectExtent l="0" t="0" r="10795" b="22860"/>
                <wp:wrapNone/>
                <wp:docPr id="187067816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8266" cy="13487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4384E1" w14:textId="77777777" w:rsidR="0010490D" w:rsidRDefault="0010490D" w:rsidP="0010490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E4DA32C" w14:textId="1B30A646" w:rsidR="00CE62E0" w:rsidRDefault="0010490D" w:rsidP="00CE62E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</w:t>
                            </w:r>
                          </w:p>
                          <w:p w14:paraId="7EB777F3" w14:textId="3675D793" w:rsidR="0074256E" w:rsidRDefault="0010490D" w:rsidP="007425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0F59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137B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Jan 2021</w:t>
                            </w:r>
                            <w:r w:rsidR="000F591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- </w:t>
                            </w:r>
                            <w:r w:rsidRPr="00137B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ec 2023) (n = </w:t>
                            </w:r>
                            <w:r w:rsidR="00CE62E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</w:t>
                            </w:r>
                            <w:r w:rsidR="007F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Pr="00137B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 w:rsidR="0074256E" w:rsidRPr="0074256E">
                              <w:rPr>
                                <w:rFonts w:ascii="Times New Roman" w:eastAsia="Times New Roman" w:hAnsi="Symbol" w:cs="Times New Roman"/>
                                <w:sz w:val="24"/>
                                <w:szCs w:val="24"/>
                                <w:lang w:eastAsia="en-GB"/>
                              </w:rPr>
                              <w:t xml:space="preserve"> </w:t>
                            </w:r>
                          </w:p>
                          <w:p w14:paraId="20C48D41" w14:textId="682AA27A" w:rsidR="0074256E" w:rsidRDefault="0074256E" w:rsidP="007425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s removed:</w:t>
                            </w:r>
                            <w:r w:rsidR="00476E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= </w:t>
                            </w:r>
                            <w:r w:rsidR="007F4B9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7D4E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467EA" w14:textId="77777777" w:rsidR="007D4E9C" w:rsidRDefault="0074256E" w:rsidP="007425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arked ineligible by automation: </w:t>
                            </w:r>
                            <w:r w:rsidR="007D4E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7D4E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0)</w:t>
                            </w: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2E52A349" w14:textId="3892503B" w:rsidR="0074256E" w:rsidRPr="0074256E" w:rsidRDefault="0074256E" w:rsidP="007425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for other reasons: </w:t>
                            </w:r>
                            <w:r w:rsidR="007D4E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Pr="0074256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</w:t>
                            </w:r>
                            <w:r w:rsidR="007D4E9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79BD5A" w14:textId="334EF991" w:rsidR="0010490D" w:rsidRDefault="0010490D" w:rsidP="0010490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BB78345" w14:textId="77777777" w:rsidR="0010490D" w:rsidRDefault="0010490D" w:rsidP="0010490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type w14:anchorId="100D1B0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52.6pt;margin-top:17.7pt;width:174.65pt;height:106.2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" fillcolor="window" strokeweight=".5pt">
                <v:textbox>
                  <w:txbxContent>
                    <w:p w14:paraId="694384E1" w14:textId="77777777" w:rsidR="0010490D" w:rsidRDefault="0010490D" w:rsidP="0010490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E4DA32C" w14:textId="1B30A646" w:rsidR="00CE62E0" w:rsidRDefault="0010490D" w:rsidP="00CE62E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</w:t>
                      </w:r>
                    </w:p>
                    <w:p w14:paraId="7EB777F3" w14:textId="3675D793" w:rsidR="0074256E" w:rsidRDefault="0010490D" w:rsidP="007425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0F59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137B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Jan 2021</w:t>
                      </w:r>
                      <w:r w:rsidR="000F591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- </w:t>
                      </w:r>
                      <w:r w:rsidRPr="00137B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ec 2023) (n = </w:t>
                      </w:r>
                      <w:r w:rsidR="00CE62E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</w:t>
                      </w:r>
                      <w:r w:rsidR="007F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137B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 w:rsidR="0074256E" w:rsidRPr="0074256E">
                        <w:rPr>
                          <w:rFonts w:ascii="Times New Roman" w:eastAsia="Times New Roman" w:hAnsi="Symbol" w:cs="Times New Roman"/>
                          <w:sz w:val="24"/>
                          <w:szCs w:val="24"/>
                          <w:lang w:eastAsia="en-GB"/>
                        </w:rPr>
                        <w:t xml:space="preserve"> </w:t>
                      </w:r>
                    </w:p>
                    <w:p w14:paraId="20C48D41" w14:textId="682AA27A" w:rsidR="0074256E" w:rsidRDefault="0074256E" w:rsidP="007425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s removed:</w:t>
                      </w:r>
                      <w:r w:rsidR="00476E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= </w:t>
                      </w:r>
                      <w:r w:rsidR="007F4B9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7D4E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467EA" w14:textId="77777777" w:rsidR="007D4E9C" w:rsidRDefault="0074256E" w:rsidP="007425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arked ineligible by automation: </w:t>
                      </w:r>
                      <w:r w:rsidR="007D4E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7D4E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0)</w:t>
                      </w: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2E52A349" w14:textId="3892503B" w:rsidR="0074256E" w:rsidRPr="0074256E" w:rsidRDefault="0074256E" w:rsidP="007425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for other reasons: </w:t>
                      </w:r>
                      <w:r w:rsidR="007D4E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Pr="0074256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</w:t>
                      </w:r>
                      <w:r w:rsidR="007D4E9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79BD5A" w14:textId="334EF991" w:rsidR="0010490D" w:rsidRDefault="0010490D" w:rsidP="0010490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BB78345" w14:textId="77777777" w:rsidR="0010490D" w:rsidRDefault="0010490D" w:rsidP="0010490D"/>
                  </w:txbxContent>
                </v:textbox>
                <w10:wrap anchorx="margin"/>
              </v:shape>
            </w:pict>
          </mc:Fallback>
        </mc:AlternateContent>
      </w:r>
      <w:r w:rsidR="0069295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F79DB3" wp14:editId="1F3C1835">
                <wp:simplePos x="0" y="0"/>
                <wp:positionH relativeFrom="margin">
                  <wp:align>left</wp:align>
                </wp:positionH>
                <wp:positionV relativeFrom="paragraph">
                  <wp:posOffset>194310</wp:posOffset>
                </wp:positionV>
                <wp:extent cx="2286000" cy="1424940"/>
                <wp:effectExtent l="0" t="0" r="19050" b="22860"/>
                <wp:wrapNone/>
                <wp:docPr id="93909342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0" cy="1424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0801AC" w14:textId="77777777" w:rsidR="00ED3C25" w:rsidRDefault="00ED3C25" w:rsidP="00ED3C2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EC3EB3E" w14:textId="11F95A40" w:rsidR="0069295D" w:rsidRDefault="0069295D" w:rsidP="00ED3C25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PS Journals selected:</w:t>
                            </w:r>
                          </w:p>
                          <w:p w14:paraId="4F5239B4" w14:textId="553A0AFA" w:rsidR="0069295D" w:rsidRPr="0013744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ritish Journal of Psychology</w:t>
                            </w:r>
                          </w:p>
                          <w:p w14:paraId="207C7CD8" w14:textId="77777777" w:rsidR="0069295D" w:rsidRPr="0013744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ritish Journal of Clinical Psychology</w:t>
                            </w:r>
                          </w:p>
                          <w:p w14:paraId="62CE24C3" w14:textId="77777777" w:rsidR="0069295D" w:rsidRPr="0013744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ritish Journal of Developmental Psychology</w:t>
                            </w:r>
                          </w:p>
                          <w:p w14:paraId="196532D2" w14:textId="77777777" w:rsidR="0069295D" w:rsidRPr="0013744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ritish Journal of Health Psychology</w:t>
                            </w:r>
                          </w:p>
                          <w:p w14:paraId="4C3CB445" w14:textId="77777777" w:rsidR="000F5917" w:rsidRDefault="0069295D" w:rsidP="000F591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1374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ritish Journal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of Social Psychology </w:t>
                            </w:r>
                          </w:p>
                          <w:p w14:paraId="6BB0E563" w14:textId="17AC68C9" w:rsidR="0069295D" w:rsidRDefault="0069295D" w:rsidP="000F5917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  <w:p w14:paraId="1911A6D5" w14:textId="77777777" w:rsidR="0069295D" w:rsidRPr="0069295D" w:rsidRDefault="0069295D" w:rsidP="0069295D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6F79DB3" id="_x0000_s1028" type="#_x0000_t202" style="position:absolute;margin-left:0;margin-top:15.3pt;width:180pt;height:112.2pt;z-index:25166028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" fillcolor="white [3201]" strokeweight=".5pt">
                <v:textbox>
                  <w:txbxContent>
                    <w:p w14:paraId="260801AC" w14:textId="77777777" w:rsidR="00ED3C25" w:rsidRDefault="00ED3C25" w:rsidP="00ED3C2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EC3EB3E" w14:textId="11F95A40" w:rsidR="0069295D" w:rsidRDefault="0069295D" w:rsidP="00ED3C25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PS Journals selected:</w:t>
                      </w:r>
                    </w:p>
                    <w:p w14:paraId="4F5239B4" w14:textId="553A0AFA" w:rsidR="0069295D" w:rsidRPr="0013744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ritish Journal of Psychology</w:t>
                      </w:r>
                    </w:p>
                    <w:p w14:paraId="207C7CD8" w14:textId="77777777" w:rsidR="0069295D" w:rsidRPr="0013744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ritish Journal of Clinical Psychology</w:t>
                      </w:r>
                    </w:p>
                    <w:p w14:paraId="62CE24C3" w14:textId="77777777" w:rsidR="0069295D" w:rsidRPr="0013744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ritish Journal of Developmental Psychology</w:t>
                      </w:r>
                    </w:p>
                    <w:p w14:paraId="196532D2" w14:textId="77777777" w:rsidR="0069295D" w:rsidRPr="0013744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ritish Journal of Health Psychology</w:t>
                      </w:r>
                    </w:p>
                    <w:p w14:paraId="4C3CB445" w14:textId="77777777" w:rsidR="000F5917" w:rsidRDefault="0069295D" w:rsidP="000F591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1374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ritish Journal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of Social Psychology </w:t>
                      </w:r>
                    </w:p>
                    <w:p w14:paraId="6BB0E563" w14:textId="17AC68C9" w:rsidR="0069295D" w:rsidRDefault="0069295D" w:rsidP="000F5917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  <w:p w14:paraId="1911A6D5" w14:textId="77777777" w:rsidR="0069295D" w:rsidRPr="0069295D" w:rsidRDefault="0069295D" w:rsidP="0069295D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8BA86C7" w14:textId="6DDB43D3" w:rsidR="005A35F3" w:rsidRPr="005A35F3" w:rsidRDefault="0010490D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C5E347" wp14:editId="7BADFBB7">
                <wp:simplePos x="0" y="0"/>
                <wp:positionH relativeFrom="column">
                  <wp:posOffset>2286000</wp:posOffset>
                </wp:positionH>
                <wp:positionV relativeFrom="paragraph">
                  <wp:posOffset>274320</wp:posOffset>
                </wp:positionV>
                <wp:extent cx="922020" cy="0"/>
                <wp:effectExtent l="0" t="76200" r="11430" b="95250"/>
                <wp:wrapNone/>
                <wp:docPr id="1280167856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20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501DB39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80pt;margin-top:21.6pt;width:72.6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1844FE7C" w14:textId="61161979" w:rsidR="005A35F3" w:rsidRPr="005A35F3" w:rsidRDefault="005A35F3" w:rsidP="005A35F3"/>
    <w:p w14:paraId="1A0A9A6A" w14:textId="073229CA" w:rsidR="005A35F3" w:rsidRPr="005A35F3" w:rsidRDefault="005A35F3" w:rsidP="005A35F3"/>
    <w:p w14:paraId="60E26742" w14:textId="37594948" w:rsidR="005A35F3" w:rsidRPr="005A35F3" w:rsidRDefault="005A35F3" w:rsidP="005A35F3"/>
    <w:p w14:paraId="64C33AA7" w14:textId="7161A171" w:rsidR="005A35F3" w:rsidRPr="005A35F3" w:rsidRDefault="000F0236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97B5F37" wp14:editId="5DEF7E2E">
                <wp:simplePos x="0" y="0"/>
                <wp:positionH relativeFrom="column">
                  <wp:posOffset>4358640</wp:posOffset>
                </wp:positionH>
                <wp:positionV relativeFrom="paragraph">
                  <wp:posOffset>153035</wp:posOffset>
                </wp:positionV>
                <wp:extent cx="0" cy="342900"/>
                <wp:effectExtent l="0" t="0" r="38100" b="19050"/>
                <wp:wrapNone/>
                <wp:docPr id="1007658696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line w14:anchorId="56CA748B" id="Straight Connector 18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2pt,12.05pt" to="343.2pt,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" strokecolor="black [3213]" strokeweight=".5pt">
                <v:stroke joinstyle="miter"/>
              </v:line>
            </w:pict>
          </mc:Fallback>
        </mc:AlternateContent>
      </w:r>
      <w:r w:rsidR="0010490D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5959177" wp14:editId="41B243C5">
                <wp:simplePos x="0" y="0"/>
                <wp:positionH relativeFrom="column">
                  <wp:posOffset>1219200</wp:posOffset>
                </wp:positionH>
                <wp:positionV relativeFrom="paragraph">
                  <wp:posOffset>191135</wp:posOffset>
                </wp:positionV>
                <wp:extent cx="0" cy="662940"/>
                <wp:effectExtent l="76200" t="0" r="95250" b="60960"/>
                <wp:wrapNone/>
                <wp:docPr id="1755677552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29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type w14:anchorId="4B0F8A6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96pt;margin-top:15.05pt;width:0;height:52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1815A3F" w14:textId="12A075C3" w:rsidR="005A35F3" w:rsidRPr="005A35F3" w:rsidRDefault="00862765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0D282F9" wp14:editId="46AE9363">
                <wp:simplePos x="0" y="0"/>
                <wp:positionH relativeFrom="column">
                  <wp:posOffset>1211580</wp:posOffset>
                </wp:positionH>
                <wp:positionV relativeFrom="paragraph">
                  <wp:posOffset>217805</wp:posOffset>
                </wp:positionV>
                <wp:extent cx="3154680" cy="0"/>
                <wp:effectExtent l="0" t="0" r="0" b="0"/>
                <wp:wrapNone/>
                <wp:docPr id="1955138697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546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line w14:anchorId="6C7C4C96" id="Straight Connector 21" o:spid="_x0000_s1026" style="position:absolute;flip:x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5.4pt,17.15pt" to="343.8pt,1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" strokecolor="black [3213]" strokeweight=".5pt">
                <v:stroke joinstyle="miter"/>
              </v:line>
            </w:pict>
          </mc:Fallback>
        </mc:AlternateContent>
      </w:r>
      <w:r w:rsidR="0069295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5C2E18" wp14:editId="2459A5EF">
                <wp:simplePos x="0" y="0"/>
                <wp:positionH relativeFrom="margin">
                  <wp:align>left</wp:align>
                </wp:positionH>
                <wp:positionV relativeFrom="paragraph">
                  <wp:posOffset>87630</wp:posOffset>
                </wp:positionV>
                <wp:extent cx="1165860" cy="266700"/>
                <wp:effectExtent l="0" t="0" r="15240" b="19050"/>
                <wp:wrapNone/>
                <wp:docPr id="14399512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8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7247A4" w14:textId="56822FF0" w:rsidR="00A637F8" w:rsidRPr="00A637F8" w:rsidRDefault="00A637F8" w:rsidP="00A637F8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115C2E18" id="_x0000_s1029" type="#_x0000_t202" style="position:absolute;margin-left:0;margin-top:6.9pt;width:91.8pt;height:21pt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" fillcolor="white [3201]" strokeweight=".5pt">
                <v:textbox>
                  <w:txbxContent>
                    <w:p w14:paraId="1B7247A4" w14:textId="56822FF0" w:rsidR="00A637F8" w:rsidRPr="00A637F8" w:rsidRDefault="00A637F8" w:rsidP="00A637F8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Screen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FD773D" w14:textId="05346FCF" w:rsidR="005A35F3" w:rsidRPr="005A35F3" w:rsidRDefault="005A35F3" w:rsidP="005A35F3"/>
    <w:p w14:paraId="26346259" w14:textId="78EA8063" w:rsidR="005A35F3" w:rsidRPr="005A35F3" w:rsidRDefault="00137B10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7562FE" wp14:editId="574C6048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2034540" cy="655320"/>
                <wp:effectExtent l="0" t="0" r="22860" b="11430"/>
                <wp:wrapNone/>
                <wp:docPr id="205002039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2C2B566" w14:textId="77777777" w:rsidR="00137B10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2B5DFB3" w14:textId="18B318CD" w:rsidR="00137B10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 at title:</w:t>
                            </w:r>
                          </w:p>
                          <w:p w14:paraId="5653A11B" w14:textId="441B1935" w:rsidR="00137B10" w:rsidRPr="00560609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DE022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15862CC" w14:textId="77777777" w:rsidR="00137B10" w:rsidRDefault="00137B10" w:rsidP="00137B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97562FE" id="_x0000_s1030" type="#_x0000_t202" style="position:absolute;margin-left:0;margin-top:.9pt;width:160.2pt;height:51.6pt;z-index:251695104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" fillcolor="window" strokeweight=".5pt">
                <v:textbox>
                  <w:txbxContent>
                    <w:p w14:paraId="42C2B566" w14:textId="77777777" w:rsidR="00137B10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2B5DFB3" w14:textId="18B318CD" w:rsidR="00137B10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 at title:</w:t>
                      </w:r>
                    </w:p>
                    <w:p w14:paraId="5653A11B" w14:textId="441B1935" w:rsidR="00137B10" w:rsidRPr="00560609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DE022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15862CC" w14:textId="77777777" w:rsidR="00137B10" w:rsidRDefault="00137B10" w:rsidP="00137B10"/>
                  </w:txbxContent>
                </v:textbox>
                <w10:wrap anchorx="margin"/>
              </v:shape>
            </w:pict>
          </mc:Fallback>
        </mc:AlternateContent>
      </w:r>
      <w:r w:rsidR="0027344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48FE7E" wp14:editId="13BAD1AB">
                <wp:simplePos x="0" y="0"/>
                <wp:positionH relativeFrom="margin">
                  <wp:posOffset>3169920</wp:posOffset>
                </wp:positionH>
                <wp:positionV relativeFrom="paragraph">
                  <wp:posOffset>7620</wp:posOffset>
                </wp:positionV>
                <wp:extent cx="2034540" cy="655320"/>
                <wp:effectExtent l="0" t="0" r="22860" b="11430"/>
                <wp:wrapNone/>
                <wp:docPr id="121477712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C79F1ED" w14:textId="77777777" w:rsidR="0069295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3D42DAAD" w14:textId="45C1A450" w:rsidR="0069295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8CC06EC" w14:textId="4102E8BD" w:rsidR="0069295D" w:rsidRPr="00560609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D065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327109" w14:textId="77777777" w:rsidR="0069295D" w:rsidRDefault="0069295D" w:rsidP="0069295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7948FE7E" id="_x0000_s1031" type="#_x0000_t202" style="position:absolute;margin-left:249.6pt;margin-top:.6pt;width:160.2pt;height:51.6pt;z-index:25167667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" fillcolor="window" strokeweight=".5pt">
                <v:textbox>
                  <w:txbxContent>
                    <w:p w14:paraId="0C79F1ED" w14:textId="77777777" w:rsidR="0069295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3D42DAAD" w14:textId="45C1A450" w:rsidR="0069295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8CC06EC" w14:textId="4102E8BD" w:rsidR="0069295D" w:rsidRPr="00560609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D065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327109" w14:textId="77777777" w:rsidR="0069295D" w:rsidRDefault="0069295D" w:rsidP="0069295D"/>
                  </w:txbxContent>
                </v:textbox>
                <w10:wrap anchorx="margin"/>
              </v:shape>
            </w:pict>
          </mc:Fallback>
        </mc:AlternateContent>
      </w:r>
    </w:p>
    <w:p w14:paraId="200F4D36" w14:textId="4ACEC1B8" w:rsidR="005A35F3" w:rsidRPr="005A35F3" w:rsidRDefault="0027344F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0D89E7C" wp14:editId="23E455E9">
                <wp:simplePos x="0" y="0"/>
                <wp:positionH relativeFrom="column">
                  <wp:posOffset>2042160</wp:posOffset>
                </wp:positionH>
                <wp:positionV relativeFrom="paragraph">
                  <wp:posOffset>54610</wp:posOffset>
                </wp:positionV>
                <wp:extent cx="1127760" cy="0"/>
                <wp:effectExtent l="0" t="76200" r="15240" b="95250"/>
                <wp:wrapNone/>
                <wp:docPr id="488500865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7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1E350610" id="Straight Arrow Connector 20" o:spid="_x0000_s1026" type="#_x0000_t32" style="position:absolute;margin-left:160.8pt;margin-top:4.3pt;width:88.8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" strokecolor="black [3213]" strokeweight=".5pt">
                <v:stroke endarrow="block" joinstyle="miter"/>
              </v:shape>
            </w:pict>
          </mc:Fallback>
        </mc:AlternateContent>
      </w:r>
    </w:p>
    <w:p w14:paraId="7434CC06" w14:textId="04D20989" w:rsidR="005A35F3" w:rsidRPr="005A35F3" w:rsidRDefault="005A35F3" w:rsidP="005A35F3"/>
    <w:p w14:paraId="69D54CEF" w14:textId="677C0066" w:rsidR="005A35F3" w:rsidRPr="005A35F3" w:rsidRDefault="00032E77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C5C98E2" wp14:editId="71E279B3">
                <wp:simplePos x="0" y="0"/>
                <wp:positionH relativeFrom="margin">
                  <wp:posOffset>3147060</wp:posOffset>
                </wp:positionH>
                <wp:positionV relativeFrom="paragraph">
                  <wp:posOffset>86995</wp:posOffset>
                </wp:positionV>
                <wp:extent cx="2034540" cy="655320"/>
                <wp:effectExtent l="0" t="0" r="22860" b="11430"/>
                <wp:wrapNone/>
                <wp:docPr id="16259745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97B218B" w14:textId="77777777" w:rsidR="00032E77" w:rsidRDefault="00032E77" w:rsidP="00032E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3C29622" w14:textId="77777777" w:rsidR="00032E77" w:rsidRDefault="00032E77" w:rsidP="00032E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B065883" w14:textId="77777777" w:rsidR="00032E77" w:rsidRPr="00560609" w:rsidRDefault="00032E77" w:rsidP="00032E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3D7E8257" w14:textId="77777777" w:rsidR="00032E77" w:rsidRDefault="00032E77" w:rsidP="00032E7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0C5C98E2" id="_x0000_s1032" type="#_x0000_t202" style="position:absolute;margin-left:247.8pt;margin-top:6.85pt;width:160.2pt;height:51.6pt;z-index:25170739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" fillcolor="window" strokeweight=".5pt">
                <v:textbox>
                  <w:txbxContent>
                    <w:p w14:paraId="197B218B" w14:textId="77777777" w:rsidR="00032E77" w:rsidRDefault="00032E77" w:rsidP="00032E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3C29622" w14:textId="77777777" w:rsidR="00032E77" w:rsidRDefault="00032E77" w:rsidP="00032E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B065883" w14:textId="77777777" w:rsidR="00032E77" w:rsidRPr="00560609" w:rsidRDefault="00032E77" w:rsidP="00032E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  <w:p w14:paraId="3D7E8257" w14:textId="77777777" w:rsidR="00032E77" w:rsidRDefault="00032E77" w:rsidP="00032E77"/>
                  </w:txbxContent>
                </v:textbox>
                <w10:wrap anchorx="margin"/>
              </v:shape>
            </w:pict>
          </mc:Fallback>
        </mc:AlternateContent>
      </w:r>
      <w:r w:rsidR="00137B1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AD7721A" wp14:editId="58922792">
                <wp:simplePos x="0" y="0"/>
                <wp:positionH relativeFrom="margin">
                  <wp:align>left</wp:align>
                </wp:positionH>
                <wp:positionV relativeFrom="paragraph">
                  <wp:posOffset>69850</wp:posOffset>
                </wp:positionV>
                <wp:extent cx="2034540" cy="655320"/>
                <wp:effectExtent l="0" t="0" r="22860" b="11430"/>
                <wp:wrapNone/>
                <wp:docPr id="95033799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CB36D5" w14:textId="77777777" w:rsidR="00137B10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7403525B" w14:textId="0DFF4A81" w:rsidR="00137B10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  <w:r w:rsidR="0037362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t abstract</w:t>
                            </w:r>
                          </w:p>
                          <w:p w14:paraId="3E7B6A1D" w14:textId="7D8A657D" w:rsidR="00137B10" w:rsidRPr="00560609" w:rsidRDefault="00137B10" w:rsidP="00137B1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32E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FA2BA85" w14:textId="77777777" w:rsidR="00137B10" w:rsidRDefault="00137B10" w:rsidP="00137B1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4AD7721A" id="_x0000_s1033" type="#_x0000_t202" style="position:absolute;margin-left:0;margin-top:5.5pt;width:160.2pt;height:51.6pt;z-index:251697152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" fillcolor="window" strokeweight=".5pt">
                <v:textbox>
                  <w:txbxContent>
                    <w:p w14:paraId="29CB36D5" w14:textId="77777777" w:rsidR="00137B10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7403525B" w14:textId="0DFF4A81" w:rsidR="00137B10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r w:rsidR="0037362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t abstract</w:t>
                      </w:r>
                    </w:p>
                    <w:p w14:paraId="3E7B6A1D" w14:textId="7D8A657D" w:rsidR="00137B10" w:rsidRPr="00560609" w:rsidRDefault="00137B10" w:rsidP="00137B1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32E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FA2BA85" w14:textId="77777777" w:rsidR="00137B10" w:rsidRDefault="00137B10" w:rsidP="00137B10"/>
                  </w:txbxContent>
                </v:textbox>
                <w10:wrap anchorx="margin"/>
              </v:shape>
            </w:pict>
          </mc:Fallback>
        </mc:AlternateContent>
      </w:r>
    </w:p>
    <w:p w14:paraId="7F1FA5D3" w14:textId="0DC8B2B2" w:rsidR="005A35F3" w:rsidRPr="005A35F3" w:rsidRDefault="00032E77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D4A4A71" wp14:editId="4C62CCAE">
                <wp:simplePos x="0" y="0"/>
                <wp:positionH relativeFrom="column">
                  <wp:posOffset>2034540</wp:posOffset>
                </wp:positionH>
                <wp:positionV relativeFrom="paragraph">
                  <wp:posOffset>83185</wp:posOffset>
                </wp:positionV>
                <wp:extent cx="1127760" cy="0"/>
                <wp:effectExtent l="0" t="76200" r="15240" b="95250"/>
                <wp:wrapNone/>
                <wp:docPr id="1556139784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7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1F19F7CF" id="Straight Arrow Connector 20" o:spid="_x0000_s1026" type="#_x0000_t32" style="position:absolute;margin-left:160.2pt;margin-top:6.55pt;width:88.8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23B6DD3" w14:textId="246D7CD0" w:rsidR="005A35F3" w:rsidRPr="005A35F3" w:rsidRDefault="00E93872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759F6E1" wp14:editId="347E11CB">
                <wp:simplePos x="0" y="0"/>
                <wp:positionH relativeFrom="column">
                  <wp:posOffset>1226820</wp:posOffset>
                </wp:positionH>
                <wp:positionV relativeFrom="paragraph">
                  <wp:posOffset>161925</wp:posOffset>
                </wp:positionV>
                <wp:extent cx="0" cy="769620"/>
                <wp:effectExtent l="76200" t="0" r="57150" b="49530"/>
                <wp:wrapNone/>
                <wp:docPr id="144155355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9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18CF29B6" id="Straight Arrow Connector 15" o:spid="_x0000_s1026" type="#_x0000_t32" style="position:absolute;margin-left:96.6pt;margin-top:12.75pt;width:0;height:60.6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67445FED" w14:textId="2950BEA1" w:rsidR="005A35F3" w:rsidRPr="005A35F3" w:rsidRDefault="00373624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1BD0627" wp14:editId="19ADDFE3">
                <wp:simplePos x="0" y="0"/>
                <wp:positionH relativeFrom="margin">
                  <wp:align>left</wp:align>
                </wp:positionH>
                <wp:positionV relativeFrom="paragraph">
                  <wp:posOffset>110490</wp:posOffset>
                </wp:positionV>
                <wp:extent cx="1165860" cy="266700"/>
                <wp:effectExtent l="0" t="0" r="15240" b="19050"/>
                <wp:wrapNone/>
                <wp:docPr id="94585094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8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F399CC" w14:textId="2EDB6DCB" w:rsidR="00137B10" w:rsidRPr="00A637F8" w:rsidRDefault="00137B10" w:rsidP="00137B10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21BD0627" id="_x0000_s1034" type="#_x0000_t202" style="position:absolute;margin-left:0;margin-top:8.7pt;width:91.8pt;height:21pt;z-index:25169920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" fillcolor="white [3201]" strokeweight=".5pt">
                <v:textbox>
                  <w:txbxContent>
                    <w:p w14:paraId="5BF399CC" w14:textId="2EDB6DCB" w:rsidR="00137B10" w:rsidRPr="00A637F8" w:rsidRDefault="00137B10" w:rsidP="00137B10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ligibility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C9843E0" w14:textId="1371B689" w:rsidR="005A35F3" w:rsidRPr="005A35F3" w:rsidRDefault="005A35F3" w:rsidP="005A35F3"/>
    <w:p w14:paraId="349EBA48" w14:textId="3D9F8B94" w:rsidR="005A35F3" w:rsidRPr="005A35F3" w:rsidRDefault="003474DD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322AA2ED" wp14:editId="63B60CC5">
                <wp:simplePos x="0" y="0"/>
                <wp:positionH relativeFrom="margin">
                  <wp:posOffset>3162300</wp:posOffset>
                </wp:positionH>
                <wp:positionV relativeFrom="paragraph">
                  <wp:posOffset>90805</wp:posOffset>
                </wp:positionV>
                <wp:extent cx="2034540" cy="655320"/>
                <wp:effectExtent l="0" t="0" r="22860" b="11430"/>
                <wp:wrapNone/>
                <wp:docPr id="4239240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1C8935" w14:textId="77777777" w:rsidR="003474DD" w:rsidRDefault="003474DD" w:rsidP="003474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1DC8AFDD" w14:textId="2ED7EF59" w:rsidR="003474DD" w:rsidRDefault="003474DD" w:rsidP="003474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excluded according to identification criteria</w:t>
                            </w:r>
                          </w:p>
                          <w:p w14:paraId="370F83A2" w14:textId="35CCA662" w:rsidR="003474DD" w:rsidRPr="00560609" w:rsidRDefault="003474DD" w:rsidP="003474D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  <w:p w14:paraId="6939A93A" w14:textId="77777777" w:rsidR="003474DD" w:rsidRDefault="003474DD" w:rsidP="003474DD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322AA2ED" id="_x0000_s1035" type="#_x0000_t202" style="position:absolute;margin-left:249pt;margin-top:7.15pt;width:160.2pt;height:51.6pt;z-index:25170329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" fillcolor="window" strokeweight=".5pt">
                <v:textbox>
                  <w:txbxContent>
                    <w:p w14:paraId="6C1C8935" w14:textId="77777777" w:rsidR="003474DD" w:rsidRDefault="003474DD" w:rsidP="003474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1DC8AFDD" w14:textId="2ED7EF59" w:rsidR="003474DD" w:rsidRDefault="003474DD" w:rsidP="003474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Full tex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rticles excluded according to identification criteria</w:t>
                      </w:r>
                    </w:p>
                    <w:p w14:paraId="370F83A2" w14:textId="35CCA662" w:rsidR="003474DD" w:rsidRPr="00560609" w:rsidRDefault="003474DD" w:rsidP="003474D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939A93A" w14:textId="77777777" w:rsidR="003474DD" w:rsidRDefault="003474DD" w:rsidP="003474DD"/>
                  </w:txbxContent>
                </v:textbox>
                <w10:wrap anchorx="margin"/>
              </v:shape>
            </w:pict>
          </mc:Fallback>
        </mc:AlternateContent>
      </w:r>
      <w:r w:rsidR="006F2636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0A345D2" wp14:editId="087EAD76">
                <wp:simplePos x="0" y="0"/>
                <wp:positionH relativeFrom="margin">
                  <wp:align>left</wp:align>
                </wp:positionH>
                <wp:positionV relativeFrom="paragraph">
                  <wp:posOffset>64135</wp:posOffset>
                </wp:positionV>
                <wp:extent cx="2034540" cy="655320"/>
                <wp:effectExtent l="0" t="0" r="22860" b="11430"/>
                <wp:wrapNone/>
                <wp:docPr id="237077014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655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70DAA8" w14:textId="77777777" w:rsidR="006F2636" w:rsidRDefault="006F2636" w:rsidP="006F26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281295C" w14:textId="1180851F" w:rsidR="006F2636" w:rsidRDefault="006F2636" w:rsidP="006F26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ull text articles assessed for eligibility</w:t>
                            </w:r>
                          </w:p>
                          <w:p w14:paraId="401C8F74" w14:textId="58511A58" w:rsidR="006F2636" w:rsidRPr="00560609" w:rsidRDefault="006F2636" w:rsidP="006F2636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661)</w:t>
                            </w:r>
                          </w:p>
                          <w:p w14:paraId="22B83799" w14:textId="77777777" w:rsidR="006F2636" w:rsidRDefault="006F2636" w:rsidP="006F263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60A345D2" id="_x0000_s1036" type="#_x0000_t202" style="position:absolute;margin-left:0;margin-top:5.05pt;width:160.2pt;height:51.6pt;z-index:25170124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" fillcolor="window" strokeweight=".5pt">
                <v:textbox>
                  <w:txbxContent>
                    <w:p w14:paraId="2670DAA8" w14:textId="77777777" w:rsidR="006F2636" w:rsidRDefault="006F2636" w:rsidP="006F26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281295C" w14:textId="1180851F" w:rsidR="006F2636" w:rsidRDefault="006F2636" w:rsidP="006F26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ull text articles assessed for eligibility</w:t>
                      </w:r>
                    </w:p>
                    <w:p w14:paraId="401C8F74" w14:textId="58511A58" w:rsidR="006F2636" w:rsidRPr="00560609" w:rsidRDefault="006F2636" w:rsidP="006F2636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B83799" w14:textId="77777777" w:rsidR="006F2636" w:rsidRDefault="006F2636" w:rsidP="006F2636"/>
                  </w:txbxContent>
                </v:textbox>
                <w10:wrap anchorx="margin"/>
              </v:shape>
            </w:pict>
          </mc:Fallback>
        </mc:AlternateContent>
      </w:r>
    </w:p>
    <w:p w14:paraId="375B326F" w14:textId="2CBA918C" w:rsidR="005A35F3" w:rsidRDefault="00FF0624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C2AEFA9" wp14:editId="64CA47B7">
                <wp:simplePos x="0" y="0"/>
                <wp:positionH relativeFrom="column">
                  <wp:posOffset>2042160</wp:posOffset>
                </wp:positionH>
                <wp:positionV relativeFrom="paragraph">
                  <wp:posOffset>83185</wp:posOffset>
                </wp:positionV>
                <wp:extent cx="1127760" cy="0"/>
                <wp:effectExtent l="0" t="76200" r="15240" b="95250"/>
                <wp:wrapNone/>
                <wp:docPr id="105385563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2776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491B6F07" id="Straight Arrow Connector 20" o:spid="_x0000_s1026" type="#_x0000_t32" style="position:absolute;margin-left:160.8pt;margin-top:6.55pt;width:88.8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560F2994" w14:textId="10E004D5" w:rsidR="00824C7E" w:rsidRDefault="00E93872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D261C71" wp14:editId="637D6DF0">
                <wp:simplePos x="0" y="0"/>
                <wp:positionH relativeFrom="column">
                  <wp:posOffset>1226820</wp:posOffset>
                </wp:positionH>
                <wp:positionV relativeFrom="paragraph">
                  <wp:posOffset>151130</wp:posOffset>
                </wp:positionV>
                <wp:extent cx="0" cy="792480"/>
                <wp:effectExtent l="76200" t="0" r="57150" b="64770"/>
                <wp:wrapNone/>
                <wp:docPr id="1330689159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4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shape w14:anchorId="0E1525D3" id="Straight Arrow Connector 16" o:spid="_x0000_s1026" type="#_x0000_t32" style="position:absolute;margin-left:96.6pt;margin-top:11.9pt;width:0;height:62.4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0652AE1E" w14:textId="10CED957" w:rsidR="00824C7E" w:rsidRDefault="00200230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E179C5" wp14:editId="6A749C92">
                <wp:simplePos x="0" y="0"/>
                <wp:positionH relativeFrom="margin">
                  <wp:align>left</wp:align>
                </wp:positionH>
                <wp:positionV relativeFrom="paragraph">
                  <wp:posOffset>139065</wp:posOffset>
                </wp:positionV>
                <wp:extent cx="1165860" cy="266700"/>
                <wp:effectExtent l="0" t="0" r="15240" b="19050"/>
                <wp:wrapNone/>
                <wp:docPr id="1498826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586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FC2D1E" w14:textId="2ABA86DC" w:rsidR="005A35F3" w:rsidRPr="00A637F8" w:rsidRDefault="005A35F3" w:rsidP="005A35F3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75E179C5" id="_x0000_s1037" type="#_x0000_t202" style="position:absolute;margin-left:0;margin-top:10.95pt;width:91.8pt;height:21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" fillcolor="white [3201]" strokeweight=".5pt">
                <v:textbox>
                  <w:txbxContent>
                    <w:p w14:paraId="6CFC2D1E" w14:textId="2ABA86DC" w:rsidR="005A35F3" w:rsidRPr="00A637F8" w:rsidRDefault="005A35F3" w:rsidP="005A35F3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Includ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40C9B2E" w14:textId="1BA47FFD" w:rsidR="00824C7E" w:rsidRDefault="00824C7E" w:rsidP="005A35F3"/>
    <w:p w14:paraId="526919CA" w14:textId="62A245AE" w:rsidR="00824C7E" w:rsidRDefault="00137B10" w:rsidP="005A35F3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C0BB6A" wp14:editId="70DA9686">
                <wp:simplePos x="0" y="0"/>
                <wp:positionH relativeFrom="margin">
                  <wp:align>left</wp:align>
                </wp:positionH>
                <wp:positionV relativeFrom="paragraph">
                  <wp:posOffset>93980</wp:posOffset>
                </wp:positionV>
                <wp:extent cx="2034540" cy="1089660"/>
                <wp:effectExtent l="0" t="0" r="22860" b="15240"/>
                <wp:wrapNone/>
                <wp:docPr id="77770309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4540" cy="1089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DF5EC6" w14:textId="77777777" w:rsidR="0069295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61201F59" w14:textId="26136D09" w:rsidR="0069295D" w:rsidRDefault="00ED3C25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pers</w:t>
                            </w:r>
                            <w:r w:rsidR="006929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285F90B2" w14:textId="6B4492E0" w:rsidR="0069295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D3C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53EBDB3" w14:textId="70DC7846" w:rsidR="0069295D" w:rsidRDefault="00ED3C25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</w:t>
                            </w:r>
                            <w:r w:rsidR="0069295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 review</w:t>
                            </w:r>
                          </w:p>
                          <w:p w14:paraId="03006F59" w14:textId="6E9E908F" w:rsidR="0069295D" w:rsidRDefault="0069295D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146C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7F684B8" w14:textId="520AA4DD" w:rsidR="00ED3C25" w:rsidRDefault="00ED3C25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amples reported in review</w:t>
                            </w:r>
                          </w:p>
                          <w:p w14:paraId="72DD6CEF" w14:textId="04EC3784" w:rsidR="00ED3C25" w:rsidRPr="00560609" w:rsidRDefault="00ED3C25" w:rsidP="0069295D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,293)</w:t>
                            </w:r>
                          </w:p>
                          <w:p w14:paraId="7CC6BE49" w14:textId="77777777" w:rsidR="005A35F3" w:rsidRDefault="005A35F3" w:rsidP="005A35F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>
            <w:pict>
              <v:shape w14:anchorId="51C0BB6A" id="_x0000_s1038" type="#_x0000_t202" style="position:absolute;margin-left:0;margin-top:7.4pt;width:160.2pt;height:85.8pt;z-index:251670528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" fillcolor="white [3201]" strokeweight=".5pt">
                <v:textbox>
                  <w:txbxContent>
                    <w:p w14:paraId="25DF5EC6" w14:textId="77777777" w:rsidR="0069295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61201F59" w14:textId="26136D09" w:rsidR="0069295D" w:rsidRDefault="00ED3C25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pers</w:t>
                      </w:r>
                      <w:r w:rsidR="006929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285F90B2" w14:textId="6B4492E0" w:rsidR="0069295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D3C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53EBDB3" w14:textId="70DC7846" w:rsidR="0069295D" w:rsidRDefault="00ED3C25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</w:t>
                      </w:r>
                      <w:r w:rsidR="0069295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 review</w:t>
                      </w:r>
                    </w:p>
                    <w:p w14:paraId="03006F59" w14:textId="6E9E908F" w:rsidR="0069295D" w:rsidRDefault="0069295D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146C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7F684B8" w14:textId="520AA4DD" w:rsidR="00ED3C25" w:rsidRDefault="00ED3C25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amples reported in review</w:t>
                      </w:r>
                    </w:p>
                    <w:p w14:paraId="72DD6CEF" w14:textId="04EC3784" w:rsidR="00ED3C25" w:rsidRPr="00560609" w:rsidRDefault="00ED3C25" w:rsidP="0069295D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,293)</w:t>
                      </w:r>
                    </w:p>
                    <w:p w14:paraId="7CC6BE49" w14:textId="77777777" w:rsidR="005A35F3" w:rsidRDefault="005A35F3" w:rsidP="005A35F3"/>
                  </w:txbxContent>
                </v:textbox>
                <w10:wrap anchorx="margin"/>
              </v:shape>
            </w:pict>
          </mc:Fallback>
        </mc:AlternateContent>
      </w:r>
    </w:p>
    <w:p w14:paraId="53089ABE" w14:textId="77777777" w:rsidR="00824C7E" w:rsidRDefault="00824C7E" w:rsidP="005A35F3"/>
    <w:p w14:paraId="51B030B8" w14:textId="77777777" w:rsidR="00137B10" w:rsidRDefault="00137B10" w:rsidP="005A35F3"/>
    <w:p w14:paraId="2737DCF1" w14:textId="77777777" w:rsidR="00137B10" w:rsidRDefault="00137B10" w:rsidP="005A35F3"/>
    <w:p w14:paraId="68483981" w14:textId="77777777" w:rsidR="00137B10" w:rsidRDefault="00137B10" w:rsidP="005A35F3"/>
    <w:p w14:paraId="2CB003CA" w14:textId="5888EA5A" w:rsidR="00EB5645" w:rsidRPr="000F7111" w:rsidRDefault="00EB5645" w:rsidP="000F7111">
      <w:pPr>
        <w:pStyle w:val="CommentText"/>
        <w:rPr>
          <w:rFonts w:ascii="Arial" w:hAnsi="Arial" w:cs="Arial"/>
          <w:sz w:val="18"/>
          <w:szCs w:val="18"/>
        </w:rPr>
      </w:pPr>
      <w:r w:rsidRPr="00137BAF">
        <w:rPr>
          <w:rFonts w:ascii="Arial" w:hAnsi="Arial" w:cs="Arial"/>
          <w:b/>
          <w:bCs/>
          <w:sz w:val="18"/>
          <w:szCs w:val="18"/>
        </w:rPr>
        <w:t xml:space="preserve">PRISMA </w:t>
      </w:r>
      <w:r>
        <w:rPr>
          <w:rFonts w:ascii="Arial" w:hAnsi="Arial" w:cs="Arial"/>
          <w:b/>
          <w:bCs/>
          <w:sz w:val="18"/>
          <w:szCs w:val="18"/>
        </w:rPr>
        <w:t>chart</w:t>
      </w:r>
      <w:r w:rsidRPr="00137BAF">
        <w:rPr>
          <w:rFonts w:ascii="Arial" w:hAnsi="Arial" w:cs="Arial"/>
          <w:b/>
          <w:bCs/>
          <w:sz w:val="18"/>
          <w:szCs w:val="18"/>
        </w:rPr>
        <w:t xml:space="preserve"> of study inclusion process.</w:t>
      </w:r>
      <w:r w:rsidRPr="00137BAF">
        <w:rPr>
          <w:rFonts w:ascii="Arial" w:hAnsi="Arial" w:cs="Arial"/>
          <w:sz w:val="18"/>
          <w:szCs w:val="18"/>
        </w:rPr>
        <w:t xml:space="preserve"> </w:t>
      </w:r>
      <w:r w:rsidR="000F7111" w:rsidRPr="000F7111">
        <w:rPr>
          <w:rFonts w:ascii="Arial" w:hAnsi="Arial" w:cs="Arial"/>
          <w:sz w:val="18"/>
          <w:szCs w:val="18"/>
          <w:lang w:val="en-GB"/>
        </w:rPr>
        <w:t>Due to the nature of this research, all papers that passed abstract screening met the inclusion criteria for this study</w:t>
      </w:r>
      <w:r w:rsidR="000F7111">
        <w:rPr>
          <w:rFonts w:ascii="Arial" w:hAnsi="Arial" w:cs="Arial"/>
          <w:sz w:val="18"/>
          <w:szCs w:val="18"/>
        </w:rPr>
        <w:t xml:space="preserve">. </w:t>
      </w:r>
      <w:r w:rsidR="00BE3423" w:rsidRPr="00BE3423">
        <w:rPr>
          <w:rFonts w:ascii="Arial" w:hAnsi="Arial" w:cs="Arial"/>
          <w:sz w:val="18"/>
          <w:szCs w:val="18"/>
          <w:lang w:val="en-GB"/>
        </w:rPr>
        <w:t>Records were identified from five British Psychological Society journals published between January 2021 and December 2023, covering core areas of psychology. A total of 916 records were identified, of which 6 duplicates were removed. Subsequently, 910 records were screened at the title stage, with 240 records excluded. At the abstract screening stage, 661 records were assessed, with no exclusions. Full-text articles were then assessed for eligibility, totalling 661, with no reports excluded post-screening. The final dataset included 722 studies within these 661 papers, reporting on 1,293 participant samples. This approach aligns with prior literature (Thalmayer et al., 2021; Rad et al., 2018)</w:t>
      </w:r>
      <w:r w:rsidR="00BE3423" w:rsidRPr="00137BAF">
        <w:rPr>
          <w:rFonts w:ascii="Arial" w:hAnsi="Arial" w:cs="Arial"/>
          <w:i/>
          <w:iCs/>
          <w:sz w:val="18"/>
          <w:szCs w:val="18"/>
        </w:rPr>
        <w:t xml:space="preserve"> Note</w:t>
      </w:r>
      <w:r w:rsidRPr="00137BAF">
        <w:rPr>
          <w:rFonts w:ascii="Arial" w:hAnsi="Arial" w:cs="Arial"/>
          <w:i/>
          <w:iCs/>
          <w:sz w:val="18"/>
          <w:szCs w:val="18"/>
        </w:rPr>
        <w:t>.</w:t>
      </w:r>
      <w:r w:rsidRPr="00137BA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See OSF for DOI of </w:t>
      </w:r>
      <w:r w:rsidR="006F6C8C">
        <w:rPr>
          <w:rFonts w:ascii="Arial" w:hAnsi="Arial" w:cs="Arial"/>
          <w:sz w:val="18"/>
          <w:szCs w:val="18"/>
        </w:rPr>
        <w:t xml:space="preserve">each </w:t>
      </w:r>
      <w:r>
        <w:rPr>
          <w:rFonts w:ascii="Arial" w:hAnsi="Arial" w:cs="Arial"/>
          <w:sz w:val="18"/>
          <w:szCs w:val="18"/>
        </w:rPr>
        <w:t xml:space="preserve">empirical paper included in the review. </w:t>
      </w:r>
    </w:p>
    <w:p w14:paraId="6E8FE119" w14:textId="54A919CD" w:rsidR="005A35F3" w:rsidRPr="005A35F3" w:rsidRDefault="005A35F3" w:rsidP="005A35F3"/>
    <w:p w14:paraId="529919E8" w14:textId="7927677A" w:rsidR="005A35F3" w:rsidRDefault="005A35F3" w:rsidP="005A35F3"/>
    <w:p w14:paraId="148CE8AC" w14:textId="08BE59F3" w:rsidR="005A35F3" w:rsidRPr="005A35F3" w:rsidRDefault="005A35F3" w:rsidP="005A35F3"/>
    <w:sectPr w:rsidR="005A35F3" w:rsidRPr="005A3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882F5F" w14:textId="77777777" w:rsidR="0091310D" w:rsidRDefault="0091310D" w:rsidP="00B55837">
      <w:pPr>
        <w:spacing w:after="0" w:line="240" w:lineRule="auto"/>
      </w:pPr>
      <w:r>
        <w:separator/>
      </w:r>
    </w:p>
  </w:endnote>
  <w:endnote w:type="continuationSeparator" w:id="0">
    <w:p w14:paraId="7A4B3992" w14:textId="77777777" w:rsidR="0091310D" w:rsidRDefault="0091310D" w:rsidP="00B558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CCCD5" w14:textId="77777777" w:rsidR="0091310D" w:rsidRDefault="0091310D" w:rsidP="00B55837">
      <w:pPr>
        <w:spacing w:after="0" w:line="240" w:lineRule="auto"/>
      </w:pPr>
      <w:r>
        <w:separator/>
      </w:r>
    </w:p>
  </w:footnote>
  <w:footnote w:type="continuationSeparator" w:id="0">
    <w:p w14:paraId="0E6FE786" w14:textId="77777777" w:rsidR="0091310D" w:rsidRDefault="0091310D" w:rsidP="00B558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D3184F"/>
    <w:multiLevelType w:val="multilevel"/>
    <w:tmpl w:val="7632C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446742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F8"/>
    <w:rsid w:val="00032E77"/>
    <w:rsid w:val="00095BFD"/>
    <w:rsid w:val="000F0236"/>
    <w:rsid w:val="000F5917"/>
    <w:rsid w:val="000F7111"/>
    <w:rsid w:val="00100D44"/>
    <w:rsid w:val="0010490D"/>
    <w:rsid w:val="001119CC"/>
    <w:rsid w:val="0012403D"/>
    <w:rsid w:val="00137B10"/>
    <w:rsid w:val="00146C00"/>
    <w:rsid w:val="001E109D"/>
    <w:rsid w:val="001E620D"/>
    <w:rsid w:val="00200230"/>
    <w:rsid w:val="00262652"/>
    <w:rsid w:val="0027344F"/>
    <w:rsid w:val="002D065C"/>
    <w:rsid w:val="002E179A"/>
    <w:rsid w:val="00300A06"/>
    <w:rsid w:val="00307978"/>
    <w:rsid w:val="003263C8"/>
    <w:rsid w:val="003474DD"/>
    <w:rsid w:val="00373624"/>
    <w:rsid w:val="00425150"/>
    <w:rsid w:val="00476E2A"/>
    <w:rsid w:val="004B11C7"/>
    <w:rsid w:val="005A35F3"/>
    <w:rsid w:val="00621CB3"/>
    <w:rsid w:val="00626239"/>
    <w:rsid w:val="00674B4F"/>
    <w:rsid w:val="0069295D"/>
    <w:rsid w:val="006B6E12"/>
    <w:rsid w:val="006F2636"/>
    <w:rsid w:val="006F6C8C"/>
    <w:rsid w:val="0074256E"/>
    <w:rsid w:val="007D4E9C"/>
    <w:rsid w:val="007F4B92"/>
    <w:rsid w:val="00824C7E"/>
    <w:rsid w:val="00862765"/>
    <w:rsid w:val="0091310D"/>
    <w:rsid w:val="00995FF3"/>
    <w:rsid w:val="009D1272"/>
    <w:rsid w:val="00A637F8"/>
    <w:rsid w:val="00A90CB6"/>
    <w:rsid w:val="00B25A54"/>
    <w:rsid w:val="00B3170A"/>
    <w:rsid w:val="00B55837"/>
    <w:rsid w:val="00BC56EC"/>
    <w:rsid w:val="00BE3423"/>
    <w:rsid w:val="00C461EB"/>
    <w:rsid w:val="00CE62E0"/>
    <w:rsid w:val="00DE022E"/>
    <w:rsid w:val="00DE10A1"/>
    <w:rsid w:val="00E56612"/>
    <w:rsid w:val="00E93872"/>
    <w:rsid w:val="00EB5645"/>
    <w:rsid w:val="00ED1F9E"/>
    <w:rsid w:val="00ED3C25"/>
    <w:rsid w:val="00FE7946"/>
    <w:rsid w:val="00FF0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EE85E"/>
  <w15:chartTrackingRefBased/>
  <w15:docId w15:val="{E9AC33D4-464B-456B-AE29-930F5482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5F3"/>
  </w:style>
  <w:style w:type="paragraph" w:styleId="Heading1">
    <w:name w:val="heading 1"/>
    <w:basedOn w:val="Normal"/>
    <w:next w:val="Normal"/>
    <w:link w:val="Heading1Char"/>
    <w:uiPriority w:val="9"/>
    <w:qFormat/>
    <w:rsid w:val="00A63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7F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7F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7F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7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7F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7F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7F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7F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7F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7F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7F8"/>
    <w:rPr>
      <w:b/>
      <w:bCs/>
      <w:smallCaps/>
      <w:color w:val="2F5496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B5645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5645"/>
    <w:rPr>
      <w:rFonts w:eastAsiaTheme="minorEastAsia"/>
      <w:sz w:val="20"/>
      <w:szCs w:val="20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B55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837"/>
  </w:style>
  <w:style w:type="paragraph" w:styleId="Footer">
    <w:name w:val="footer"/>
    <w:basedOn w:val="Normal"/>
    <w:link w:val="FooterChar"/>
    <w:uiPriority w:val="99"/>
    <w:unhideWhenUsed/>
    <w:rsid w:val="00B558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837"/>
  </w:style>
  <w:style w:type="paragraph" w:styleId="NormalWeb">
    <w:name w:val="Normal (Web)"/>
    <w:basedOn w:val="Normal"/>
    <w:uiPriority w:val="99"/>
    <w:semiHidden/>
    <w:unhideWhenUsed/>
    <w:rsid w:val="0074256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9853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4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52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Petrutiu</dc:creator>
  <cp:keywords/>
  <dc:description/>
  <cp:lastModifiedBy>Megan Birney</cp:lastModifiedBy>
  <cp:revision>3</cp:revision>
  <dcterms:created xsi:type="dcterms:W3CDTF">2025-06-19T09:18:00Z</dcterms:created>
  <dcterms:modified xsi:type="dcterms:W3CDTF">2025-06-19T09:22:00Z</dcterms:modified>
</cp:coreProperties>
</file>